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BB3B7F" w14:textId="77777777" w:rsidR="007B4B31" w:rsidRDefault="007B4B31" w:rsidP="007B4B31">
      <w:pPr>
        <w:rPr>
          <w:b/>
          <w:bCs/>
          <w:lang w:val="en-US"/>
        </w:rPr>
      </w:pPr>
      <w:r w:rsidRPr="00C1665E">
        <w:rPr>
          <w:b/>
          <w:bCs/>
          <w:noProof/>
          <w:lang w:val="en-US"/>
        </w:rPr>
        <w:drawing>
          <wp:inline distT="0" distB="0" distL="0" distR="0" wp14:anchorId="6960AE97" wp14:editId="3D16B7E3">
            <wp:extent cx="2966936" cy="2699988"/>
            <wp:effectExtent l="0" t="0" r="5080" b="5715"/>
            <wp:docPr id="1541610820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161082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26239" cy="2753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E66940" w14:textId="77777777" w:rsidR="007B4B31" w:rsidRPr="005E6759" w:rsidRDefault="007B4B31" w:rsidP="007B4B31">
      <w:pPr>
        <w:pStyle w:val="berschrift3"/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5E675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4 Fig. </w:t>
      </w:r>
      <w:r w:rsidRPr="005E6759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Co-immunoprecipitation (Co-IP) analysis failed to detect interaction between </w:t>
      </w:r>
      <w:proofErr w:type="spellStart"/>
      <w:r w:rsidRPr="005E6759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RmdB</w:t>
      </w:r>
      <w:proofErr w:type="spellEnd"/>
      <w:r w:rsidRPr="005E6759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and </w:t>
      </w:r>
      <w:proofErr w:type="spellStart"/>
      <w:r w:rsidRPr="005E6759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RsiG</w:t>
      </w:r>
      <w:proofErr w:type="spellEnd"/>
      <w:r w:rsidRPr="005E6759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.</w:t>
      </w:r>
      <w:r w:rsidRPr="005E675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5E6759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rmdB</w:t>
      </w:r>
      <w:proofErr w:type="spellEnd"/>
      <w:r w:rsidRPr="005E6759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-</w:t>
      </w:r>
      <w:r w:rsidRPr="005E6759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>FLAG</w:t>
      </w:r>
      <w:r w:rsidRPr="005E675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5E6759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rmdB</w:t>
      </w:r>
      <w:r w:rsidRPr="005E6759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  <w:lang w:val="en-GB"/>
        </w:rPr>
        <w:t>AAA</w:t>
      </w:r>
      <w:proofErr w:type="spellEnd"/>
      <w:r w:rsidRPr="005E6759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-</w:t>
      </w:r>
      <w:r w:rsidRPr="005E6759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>FLAG</w:t>
      </w:r>
      <w:r w:rsidRPr="005E675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</w:t>
      </w:r>
      <w:proofErr w:type="spellStart"/>
      <w:r w:rsidRPr="005E6759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rmdB</w:t>
      </w:r>
      <w:r w:rsidRPr="005E6759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  <w:lang w:val="en-GB"/>
        </w:rPr>
        <w:t>ΔGGDEF</w:t>
      </w:r>
      <w:proofErr w:type="spellEnd"/>
      <w:r w:rsidRPr="005E6759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-</w:t>
      </w:r>
      <w:r w:rsidRPr="005E6759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>FLAG</w:t>
      </w:r>
      <w:r w:rsidRPr="005E675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were expressed in the </w:t>
      </w:r>
      <w:r w:rsidRPr="005E675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S. </w:t>
      </w:r>
      <w:proofErr w:type="spellStart"/>
      <w:r w:rsidRPr="005E675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venezuelae</w:t>
      </w:r>
      <w:proofErr w:type="spellEnd"/>
      <w:r w:rsidRPr="005E675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5E6759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rmdB</w:t>
      </w:r>
      <w:proofErr w:type="spellEnd"/>
      <w:r w:rsidRPr="005E675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utant. Cells were grown in MYM at 30℃ and 180 rpm for 18 hours. FLAG-tagged proteins were immunoprecipitated using FLAG-tag-specific magnetic beads (</w:t>
      </w:r>
      <w:proofErr w:type="spellStart"/>
      <w:r w:rsidRPr="005E675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iltenyi</w:t>
      </w:r>
      <w:proofErr w:type="spellEnd"/>
      <w:r w:rsidRPr="005E675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Biotec). </w:t>
      </w:r>
      <w:r w:rsidRPr="005E6759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GB"/>
        </w:rPr>
        <w:t xml:space="preserve">S. </w:t>
      </w:r>
      <w:proofErr w:type="spellStart"/>
      <w:r w:rsidRPr="005E6759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GB"/>
        </w:rPr>
        <w:t>venezuelae</w:t>
      </w:r>
      <w:proofErr w:type="spellEnd"/>
      <w:r w:rsidRPr="005E675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5E675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Δ</w:t>
      </w:r>
      <w:r w:rsidRPr="005E6759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rmdB</w:t>
      </w:r>
      <w:proofErr w:type="spellEnd"/>
      <w:r w:rsidRPr="005E6759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 </w:t>
      </w:r>
      <w:r w:rsidRPr="005E675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arrying the empty p3xFLAG plasmid served as a negative control. After Co-IP, eluates (=IP) and cell lysates (=Input) were analysed using western blotting (WB) and the polyclonal</w:t>
      </w:r>
      <w:r w:rsidRPr="005E6759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</w:t>
      </w:r>
      <w:r w:rsidRPr="005E675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nti-</w:t>
      </w:r>
      <w:proofErr w:type="spellStart"/>
      <w:r w:rsidRPr="005E675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siG</w:t>
      </w:r>
      <w:proofErr w:type="spellEnd"/>
      <w:r w:rsidRPr="005E675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tibody </w:t>
      </w:r>
      <w:r w:rsidRPr="005E675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begin">
          <w:fldData xml:space="preserve">PEVuZE5vdGU+PENpdGU+PEF1dGhvcj5HYWxsYWdoZXI8L0F1dGhvcj48WWVhcj4yMDIwPC9ZZWFy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</w:fldData>
        </w:fldChar>
      </w:r>
      <w:r w:rsidRPr="005E675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instrText xml:space="preserve"> ADDIN EN.CITE </w:instrText>
      </w:r>
      <w:r w:rsidRPr="005E675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begin">
          <w:fldData xml:space="preserve">PEVuZE5vdGU+PENpdGU+PEF1dGhvcj5HYWxsYWdoZXI8L0F1dGhvcj48WWVhcj4yMDIwPC9ZZWFy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</w:fldData>
        </w:fldChar>
      </w:r>
      <w:r w:rsidRPr="005E675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instrText xml:space="preserve"> ADDIN EN.CITE.DATA </w:instrText>
      </w:r>
      <w:r w:rsidRPr="005E675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r>
      <w:r w:rsidRPr="005E675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end"/>
      </w:r>
      <w:r w:rsidRPr="005E675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r>
      <w:r w:rsidRPr="005E675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separate"/>
      </w:r>
      <w:r w:rsidRPr="005E6759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(Gallagher</w:t>
      </w:r>
      <w:r w:rsidRPr="005E6759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val="en-GB"/>
        </w:rPr>
        <w:t xml:space="preserve"> et al.</w:t>
      </w:r>
      <w:r w:rsidRPr="005E6759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, 2020)</w:t>
      </w:r>
      <w:r w:rsidRPr="005E675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end"/>
      </w:r>
      <w:r w:rsidRPr="005E675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  <w:bookmarkStart w:id="0" w:name="_Hlk182994348"/>
      <w:r w:rsidRPr="005E675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20 µg total protein were used as input for each sample. </w:t>
      </w:r>
    </w:p>
    <w:bookmarkEnd w:id="0"/>
    <w:p w14:paraId="53CD6C47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B31"/>
    <w:rsid w:val="00101495"/>
    <w:rsid w:val="001670EA"/>
    <w:rsid w:val="005E6759"/>
    <w:rsid w:val="007B4B31"/>
    <w:rsid w:val="007B7EAF"/>
    <w:rsid w:val="008F5041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8F3245"/>
  <w15:chartTrackingRefBased/>
  <w15:docId w15:val="{97EFAE09-659B-414F-828B-6DBA52056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B4B31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B4B3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B4B3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B4B3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B4B3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B4B3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B4B3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B4B3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B4B3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B4B3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B4B3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B4B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B4B3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B4B31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B4B31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B4B3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B4B3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B4B3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B4B3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B4B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7B4B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B4B3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B4B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B4B31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7B4B3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B4B31"/>
    <w:pPr>
      <w:spacing w:after="160" w:line="259" w:lineRule="auto"/>
      <w:ind w:left="720"/>
      <w:contextualSpacing/>
    </w:pPr>
    <w:rPr>
      <w:rFonts w:ascii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7B4B31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B4B3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B4B31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B4B3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604</Characters>
  <Application>Microsoft Office Word</Application>
  <DocSecurity>0</DocSecurity>
  <Lines>5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Natalia Tschowri</cp:lastModifiedBy>
  <cp:revision>2</cp:revision>
  <dcterms:created xsi:type="dcterms:W3CDTF">2026-05-14T06:45:00Z</dcterms:created>
  <dcterms:modified xsi:type="dcterms:W3CDTF">2026-05-14T06:45:00Z</dcterms:modified>
</cp:coreProperties>
</file>